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71BCB" w14:textId="77777777" w:rsidR="004E4C82" w:rsidRDefault="004E4C82" w:rsidP="004E4C82">
      <w:pPr>
        <w:rPr>
          <w:rFonts w:ascii="Times New Roman" w:hAnsi="Times New Roman" w:cs="Times New Roman"/>
          <w:sz w:val="18"/>
          <w:szCs w:val="18"/>
        </w:rPr>
      </w:pPr>
    </w:p>
    <w:p w14:paraId="63C20632" w14:textId="77777777" w:rsidR="004E4C82" w:rsidRPr="00A4737B" w:rsidRDefault="004E4C82" w:rsidP="004E4C82">
      <w:pPr>
        <w:rPr>
          <w:rFonts w:ascii="Times New Roman" w:hAnsi="Times New Roman" w:cs="Times New Roman"/>
          <w:sz w:val="18"/>
          <w:szCs w:val="18"/>
        </w:rPr>
      </w:pPr>
      <w:r w:rsidRPr="00A4737B">
        <w:rPr>
          <w:rFonts w:ascii="Times New Roman" w:eastAsia="MinionPro-Regular" w:hAnsi="Times New Roman" w:cs="Times New Roman"/>
          <w:kern w:val="0"/>
          <w:sz w:val="19"/>
          <w:szCs w:val="19"/>
        </w:rPr>
        <w:t>Table</w:t>
      </w:r>
      <w:r w:rsidR="005B5FCD" w:rsidRPr="00A4737B">
        <w:rPr>
          <w:rFonts w:ascii="Times New Roman" w:eastAsia="MinionPro-Regular" w:hAnsi="Times New Roman" w:cs="Times New Roman"/>
          <w:kern w:val="0"/>
          <w:sz w:val="19"/>
          <w:szCs w:val="19"/>
        </w:rPr>
        <w:t xml:space="preserve"> S1.</w:t>
      </w:r>
      <w:r w:rsidRPr="00A4737B">
        <w:rPr>
          <w:rFonts w:ascii="Times New Roman" w:eastAsia="MinionPro-Regular" w:hAnsi="Times New Roman" w:cs="Times New Roman"/>
          <w:kern w:val="0"/>
          <w:sz w:val="19"/>
          <w:szCs w:val="19"/>
        </w:rPr>
        <w:t xml:space="preserve"> Primers used for vector construction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6287"/>
      </w:tblGrid>
      <w:tr w:rsidR="004E4C82" w14:paraId="6F72AB99" w14:textId="77777777" w:rsidTr="005A7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574A8FF" w14:textId="77777777" w:rsidR="004E4C82" w:rsidRDefault="004E4C82" w:rsidP="005A7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20"/>
              </w:rPr>
              <w:t>P</w:t>
            </w:r>
            <w:r w:rsidRPr="0081450C">
              <w:rPr>
                <w:rFonts w:ascii="Helvetica" w:hAnsi="Helvetica" w:cs="Helvetica"/>
                <w:sz w:val="20"/>
              </w:rPr>
              <w:t>rimer</w:t>
            </w:r>
            <w:r>
              <w:rPr>
                <w:rFonts w:ascii="Helvetica" w:hAnsi="Helvetica" w:cs="Helvetica" w:hint="eastAsia"/>
                <w:sz w:val="20"/>
              </w:rPr>
              <w:t xml:space="preserve"> name</w:t>
            </w:r>
          </w:p>
        </w:tc>
        <w:tc>
          <w:tcPr>
            <w:tcW w:w="6287" w:type="dxa"/>
            <w:vAlign w:val="center"/>
          </w:tcPr>
          <w:p w14:paraId="078409A5" w14:textId="77777777" w:rsidR="004E4C82" w:rsidRDefault="004E4C82" w:rsidP="005A7A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20"/>
              </w:rPr>
              <w:t>P</w:t>
            </w:r>
            <w:r w:rsidRPr="0081450C">
              <w:rPr>
                <w:rFonts w:ascii="Helvetica" w:hAnsi="Helvetica" w:cs="Helvetica"/>
                <w:sz w:val="20"/>
              </w:rPr>
              <w:t>rimer</w:t>
            </w:r>
            <w:r>
              <w:rPr>
                <w:rFonts w:ascii="Helvetica" w:hAnsi="Helvetica" w:cs="Helvetica" w:hint="eastAsia"/>
                <w:sz w:val="20"/>
              </w:rPr>
              <w:t xml:space="preserve"> sequence</w:t>
            </w:r>
          </w:p>
        </w:tc>
      </w:tr>
      <w:tr w:rsidR="004E4C82" w:rsidRPr="00764A48" w14:paraId="04E1AD1D" w14:textId="77777777" w:rsidTr="005A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D2DF050" w14:textId="77777777" w:rsidR="004E4C82" w:rsidRPr="00764A48" w:rsidRDefault="004E4C82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gRT1</w:t>
            </w:r>
            <w:r w:rsidRPr="00764A48">
              <w:rPr>
                <w:rFonts w:hint="eastAsia"/>
                <w:szCs w:val="20"/>
              </w:rPr>
              <w:t>+</w:t>
            </w:r>
          </w:p>
        </w:tc>
        <w:tc>
          <w:tcPr>
            <w:tcW w:w="62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668FDEA" w14:textId="77777777" w:rsidR="004E4C82" w:rsidRPr="00764A48" w:rsidRDefault="004E4C82" w:rsidP="004E4C82">
            <w:pPr>
              <w:ind w:left="20" w:firstLineChars="33" w:firstLine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Cs w:val="20"/>
              </w:rPr>
            </w:pPr>
            <w:r w:rsidRPr="00996B83">
              <w:rPr>
                <w:rFonts w:ascii="Times New Roman" w:hAnsi="Times New Roman" w:cs="Times New Roman"/>
                <w:szCs w:val="21"/>
              </w:rPr>
              <w:t>acatgacgcccgtgaatcct</w:t>
            </w:r>
            <w:r w:rsidRPr="00764A48">
              <w:rPr>
                <w:rFonts w:ascii="Courier New" w:hAnsi="Courier New" w:cs="Courier New"/>
                <w:sz w:val="24"/>
                <w:szCs w:val="20"/>
              </w:rPr>
              <w:t>gttttagagctagaaat-3’</w:t>
            </w:r>
          </w:p>
        </w:tc>
      </w:tr>
      <w:tr w:rsidR="004E4C82" w:rsidRPr="00764A48" w14:paraId="7AD4EE01" w14:textId="77777777" w:rsidTr="005A7A14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60BAE05D" w14:textId="77777777" w:rsidR="004E4C82" w:rsidRPr="00764A48" w:rsidRDefault="004E4C82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gRT</w:t>
            </w:r>
            <w:r w:rsidR="006E31DE">
              <w:rPr>
                <w:rFonts w:hint="eastAsia"/>
                <w:szCs w:val="20"/>
              </w:rPr>
              <w:t>2</w:t>
            </w:r>
            <w:r w:rsidRPr="00764A48">
              <w:rPr>
                <w:rFonts w:hint="eastAsia"/>
                <w:szCs w:val="20"/>
              </w:rPr>
              <w:t>+</w:t>
            </w:r>
          </w:p>
        </w:tc>
        <w:tc>
          <w:tcPr>
            <w:tcW w:w="6287" w:type="dxa"/>
            <w:tcBorders>
              <w:top w:val="nil"/>
              <w:bottom w:val="nil"/>
            </w:tcBorders>
            <w:shd w:val="clear" w:color="auto" w:fill="auto"/>
          </w:tcPr>
          <w:p w14:paraId="7C3E3DC7" w14:textId="77777777" w:rsidR="004E4C82" w:rsidRPr="00764A48" w:rsidRDefault="004E4C82" w:rsidP="004E4C82">
            <w:pPr>
              <w:ind w:left="20" w:firstLineChars="33" w:firstLine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Cs w:val="20"/>
              </w:rPr>
            </w:pPr>
            <w:r w:rsidRPr="00CA6ACB">
              <w:rPr>
                <w:rFonts w:ascii="Times New Roman" w:hAnsi="Times New Roman" w:cs="Times New Roman"/>
                <w:szCs w:val="21"/>
              </w:rPr>
              <w:t>gctgaggtgtagcggcccag</w:t>
            </w:r>
            <w:r w:rsidRPr="00764A48">
              <w:rPr>
                <w:rFonts w:ascii="Courier New" w:hAnsi="Courier New" w:cs="Courier New"/>
                <w:sz w:val="24"/>
                <w:szCs w:val="20"/>
              </w:rPr>
              <w:t>gttttagagctagaaat-3</w:t>
            </w:r>
          </w:p>
        </w:tc>
      </w:tr>
      <w:tr w:rsidR="004E4C82" w:rsidRPr="00764A48" w14:paraId="7B1F4257" w14:textId="77777777" w:rsidTr="005A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55BBA029" w14:textId="77777777" w:rsidR="004E4C82" w:rsidRPr="00764A48" w:rsidRDefault="004E4C82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gRT</w:t>
            </w:r>
            <w:r w:rsidR="006E31DE">
              <w:rPr>
                <w:rFonts w:hint="eastAsia"/>
                <w:szCs w:val="20"/>
              </w:rPr>
              <w:t>3</w:t>
            </w:r>
            <w:r w:rsidRPr="00764A48">
              <w:rPr>
                <w:rFonts w:hint="eastAsia"/>
                <w:szCs w:val="20"/>
              </w:rPr>
              <w:t>+</w:t>
            </w:r>
          </w:p>
        </w:tc>
        <w:tc>
          <w:tcPr>
            <w:tcW w:w="6287" w:type="dxa"/>
            <w:tcBorders>
              <w:top w:val="nil"/>
              <w:bottom w:val="nil"/>
            </w:tcBorders>
            <w:shd w:val="clear" w:color="auto" w:fill="auto"/>
          </w:tcPr>
          <w:p w14:paraId="19FC3238" w14:textId="77777777" w:rsidR="004E4C82" w:rsidRPr="00764A48" w:rsidRDefault="004E4C82" w:rsidP="004E4C82">
            <w:pPr>
              <w:ind w:left="20" w:firstLineChars="33" w:firstLine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Cs w:val="20"/>
              </w:rPr>
            </w:pPr>
            <w:r w:rsidRPr="00CA6ACB">
              <w:rPr>
                <w:rFonts w:ascii="Times New Roman" w:hAnsi="Times New Roman" w:cs="Times New Roman"/>
                <w:szCs w:val="21"/>
              </w:rPr>
              <w:t>cacaggccgccgcagcagg</w:t>
            </w:r>
            <w:r w:rsidRPr="00764A48">
              <w:rPr>
                <w:rFonts w:ascii="Courier New" w:hAnsi="Courier New" w:cs="Courier New"/>
                <w:sz w:val="24"/>
                <w:szCs w:val="20"/>
              </w:rPr>
              <w:t>gttttagagctagaaat-3</w:t>
            </w:r>
          </w:p>
        </w:tc>
      </w:tr>
      <w:tr w:rsidR="00343E1B" w:rsidRPr="00764A48" w14:paraId="5864A611" w14:textId="77777777" w:rsidTr="005A7A14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7941060D" w14:textId="77777777" w:rsidR="00343E1B" w:rsidRPr="00764A48" w:rsidRDefault="00343E1B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gRT4</w:t>
            </w:r>
            <w:r w:rsidRPr="00764A48">
              <w:rPr>
                <w:rFonts w:hint="eastAsia"/>
                <w:szCs w:val="20"/>
              </w:rPr>
              <w:t>+</w:t>
            </w:r>
          </w:p>
        </w:tc>
        <w:tc>
          <w:tcPr>
            <w:tcW w:w="6287" w:type="dxa"/>
            <w:tcBorders>
              <w:top w:val="nil"/>
              <w:bottom w:val="nil"/>
            </w:tcBorders>
            <w:shd w:val="clear" w:color="auto" w:fill="auto"/>
          </w:tcPr>
          <w:p w14:paraId="4E922A11" w14:textId="77777777" w:rsidR="00343E1B" w:rsidRPr="00764A48" w:rsidRDefault="00343E1B" w:rsidP="00343E1B">
            <w:pPr>
              <w:ind w:left="20" w:firstLineChars="33" w:firstLine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Cs w:val="20"/>
              </w:rPr>
            </w:pPr>
            <w:r w:rsidRPr="00996B83">
              <w:rPr>
                <w:rFonts w:ascii="Times New Roman" w:hAnsi="Times New Roman" w:cs="Times New Roman"/>
                <w:szCs w:val="21"/>
              </w:rPr>
              <w:t>agtctccacgctcgctcag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64A48">
              <w:rPr>
                <w:rFonts w:ascii="Courier New" w:hAnsi="Courier New" w:cs="Courier New"/>
                <w:sz w:val="24"/>
                <w:szCs w:val="20"/>
              </w:rPr>
              <w:t>gttttagagctagaaat-3’</w:t>
            </w:r>
          </w:p>
        </w:tc>
      </w:tr>
      <w:tr w:rsidR="00343E1B" w:rsidRPr="00764A48" w14:paraId="08F37E69" w14:textId="77777777" w:rsidTr="005A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2843B67D" w14:textId="77777777" w:rsidR="00343E1B" w:rsidRPr="00764A48" w:rsidRDefault="00343E1B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AtU3bT1</w:t>
            </w:r>
            <w:r w:rsidRPr="00764A48">
              <w:rPr>
                <w:rFonts w:hint="eastAsia"/>
                <w:szCs w:val="20"/>
              </w:rPr>
              <w:t>-</w:t>
            </w:r>
          </w:p>
        </w:tc>
        <w:tc>
          <w:tcPr>
            <w:tcW w:w="6287" w:type="dxa"/>
            <w:tcBorders>
              <w:top w:val="nil"/>
              <w:bottom w:val="nil"/>
            </w:tcBorders>
            <w:shd w:val="clear" w:color="auto" w:fill="auto"/>
          </w:tcPr>
          <w:p w14:paraId="48BCAADB" w14:textId="77777777" w:rsidR="00343E1B" w:rsidRPr="00764A48" w:rsidRDefault="00343E1B" w:rsidP="00343E1B">
            <w:pPr>
              <w:ind w:left="20" w:firstLineChars="33" w:firstLine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96B83">
              <w:rPr>
                <w:rFonts w:ascii="Times New Roman" w:hAnsi="Times New Roman" w:cs="Times New Roman"/>
                <w:szCs w:val="21"/>
              </w:rPr>
              <w:t>aggattcacgggcgtcatg</w:t>
            </w:r>
            <w:r w:rsidRPr="00631BD5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T</w:t>
            </w:r>
            <w:r w:rsidRPr="00764A48">
              <w:rPr>
                <w:rFonts w:ascii="Courier New" w:hAnsi="Courier New" w:cs="Courier New"/>
                <w:sz w:val="24"/>
                <w:szCs w:val="24"/>
              </w:rPr>
              <w:t>gaccaatgttgctcc-3’</w:t>
            </w:r>
          </w:p>
        </w:tc>
      </w:tr>
      <w:tr w:rsidR="00343E1B" w:rsidRPr="00764A48" w14:paraId="10232CA0" w14:textId="77777777" w:rsidTr="005A7A14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00453660" w14:textId="77777777" w:rsidR="00343E1B" w:rsidRPr="00764A48" w:rsidRDefault="00343E1B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AtU6-1T2</w:t>
            </w:r>
            <w:r w:rsidRPr="00764A48">
              <w:rPr>
                <w:rFonts w:hint="eastAsia"/>
                <w:szCs w:val="20"/>
              </w:rPr>
              <w:t>-</w:t>
            </w:r>
          </w:p>
        </w:tc>
        <w:tc>
          <w:tcPr>
            <w:tcW w:w="6287" w:type="dxa"/>
            <w:tcBorders>
              <w:top w:val="nil"/>
              <w:bottom w:val="nil"/>
            </w:tcBorders>
            <w:shd w:val="clear" w:color="auto" w:fill="auto"/>
          </w:tcPr>
          <w:p w14:paraId="7A43A523" w14:textId="77777777" w:rsidR="00343E1B" w:rsidRPr="00764A48" w:rsidRDefault="00343E1B" w:rsidP="00343E1B">
            <w:pPr>
              <w:widowControl/>
              <w:ind w:left="20" w:firstLineChars="33" w:firstLine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A6ACB">
              <w:rPr>
                <w:rFonts w:ascii="Times New Roman" w:hAnsi="Times New Roman" w:cs="Times New Roman"/>
                <w:szCs w:val="21"/>
              </w:rPr>
              <w:t>ctgggccgctacacctcag</w:t>
            </w:r>
            <w:r w:rsidRPr="00631BD5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</w:t>
            </w:r>
            <w:r w:rsidRPr="00764A48">
              <w:rPr>
                <w:rFonts w:ascii="Courier New" w:hAnsi="Courier New" w:cs="Courier New"/>
                <w:sz w:val="24"/>
                <w:szCs w:val="24"/>
              </w:rPr>
              <w:t>aatcactacttcgtct-3’</w:t>
            </w:r>
          </w:p>
        </w:tc>
      </w:tr>
      <w:tr w:rsidR="00343E1B" w:rsidRPr="00764A48" w14:paraId="38F5CF2B" w14:textId="77777777" w:rsidTr="00343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3073B032" w14:textId="77777777" w:rsidR="00343E1B" w:rsidRPr="00764A48" w:rsidRDefault="00343E1B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AtU6-29T3</w:t>
            </w:r>
            <w:r w:rsidRPr="00764A48">
              <w:rPr>
                <w:rFonts w:hint="eastAsia"/>
                <w:szCs w:val="20"/>
              </w:rPr>
              <w:t>-</w:t>
            </w:r>
          </w:p>
        </w:tc>
        <w:tc>
          <w:tcPr>
            <w:tcW w:w="6287" w:type="dxa"/>
            <w:tcBorders>
              <w:top w:val="nil"/>
              <w:bottom w:val="nil"/>
            </w:tcBorders>
            <w:shd w:val="clear" w:color="auto" w:fill="auto"/>
          </w:tcPr>
          <w:p w14:paraId="613B3F3C" w14:textId="77777777" w:rsidR="00343E1B" w:rsidRPr="00764A48" w:rsidRDefault="00343E1B" w:rsidP="00BE0808">
            <w:pPr>
              <w:ind w:left="20" w:rightChars="-40" w:right="-84" w:firstLineChars="33" w:firstLine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A6ACB">
              <w:rPr>
                <w:rFonts w:ascii="Times New Roman" w:hAnsi="Times New Roman" w:cs="Times New Roman"/>
                <w:szCs w:val="21"/>
              </w:rPr>
              <w:t>cctgctgcggcggcctgtg</w:t>
            </w:r>
            <w:r w:rsidRPr="00631BD5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</w:t>
            </w:r>
            <w:r w:rsidRPr="00764A48">
              <w:rPr>
                <w:rFonts w:ascii="Courier New" w:hAnsi="Courier New" w:cs="Courier New"/>
                <w:sz w:val="24"/>
                <w:szCs w:val="24"/>
              </w:rPr>
              <w:t>aatctcttagtcgact</w:t>
            </w:r>
            <w:r w:rsidRPr="00764A48">
              <w:rPr>
                <w:rFonts w:ascii="Courier New" w:hAnsi="Courier New" w:cs="Courier New" w:hint="eastAsia"/>
                <w:sz w:val="24"/>
                <w:szCs w:val="24"/>
              </w:rPr>
              <w:t>-3</w:t>
            </w:r>
            <w:r w:rsidRPr="00764A48">
              <w:rPr>
                <w:rFonts w:ascii="Courier New" w:hAnsi="Courier New" w:cs="Courier New"/>
                <w:sz w:val="24"/>
                <w:szCs w:val="24"/>
              </w:rPr>
              <w:t>’</w:t>
            </w:r>
          </w:p>
        </w:tc>
      </w:tr>
      <w:tr w:rsidR="00343E1B" w:rsidRPr="00764A48" w14:paraId="6CD01057" w14:textId="77777777" w:rsidTr="005A7A14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9196D73" w14:textId="77777777" w:rsidR="00343E1B" w:rsidRPr="00764A48" w:rsidRDefault="00343E1B" w:rsidP="00A4737B">
            <w:pPr>
              <w:ind w:rightChars="-51" w:right="-107" w:firstLineChars="33" w:firstLine="75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AtU3dT4</w:t>
            </w:r>
            <w:r w:rsidRPr="00764A48">
              <w:rPr>
                <w:rFonts w:hint="eastAsia"/>
                <w:szCs w:val="20"/>
              </w:rPr>
              <w:t>-</w:t>
            </w:r>
          </w:p>
        </w:tc>
        <w:tc>
          <w:tcPr>
            <w:tcW w:w="628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F88C3E5" w14:textId="77777777" w:rsidR="00343E1B" w:rsidRPr="00764A48" w:rsidRDefault="00343E1B" w:rsidP="00343E1B">
            <w:pPr>
              <w:ind w:left="20" w:firstLineChars="33" w:firstLine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96B83">
              <w:rPr>
                <w:rFonts w:ascii="Times New Roman" w:hAnsi="Times New Roman" w:cs="Times New Roman"/>
                <w:szCs w:val="21"/>
              </w:rPr>
              <w:t>ctgagcgagcgtggagac</w:t>
            </w:r>
            <w:r w:rsidRPr="00631BD5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T</w:t>
            </w:r>
            <w:r w:rsidRPr="00764A48">
              <w:rPr>
                <w:rFonts w:ascii="Courier New" w:hAnsi="Courier New" w:cs="Courier New"/>
                <w:sz w:val="24"/>
                <w:szCs w:val="24"/>
              </w:rPr>
              <w:t>gaccaatggtgctttg</w:t>
            </w:r>
            <w:r w:rsidRPr="00764A48">
              <w:rPr>
                <w:rFonts w:ascii="Courier New" w:hAnsi="Courier New" w:cs="Courier New" w:hint="eastAsia"/>
                <w:sz w:val="24"/>
                <w:szCs w:val="24"/>
              </w:rPr>
              <w:t>-3</w:t>
            </w:r>
            <w:r w:rsidRPr="00764A48">
              <w:rPr>
                <w:rFonts w:ascii="Courier New" w:hAnsi="Courier New" w:cs="Courier New"/>
                <w:sz w:val="24"/>
                <w:szCs w:val="24"/>
              </w:rPr>
              <w:t>’</w:t>
            </w:r>
          </w:p>
        </w:tc>
      </w:tr>
    </w:tbl>
    <w:p w14:paraId="5BFAE66F" w14:textId="77777777" w:rsidR="00E249DD" w:rsidRDefault="00E249DD"/>
    <w:p w14:paraId="4E8B32FB" w14:textId="77777777" w:rsidR="0095241E" w:rsidRDefault="0095241E"/>
    <w:p w14:paraId="720319E7" w14:textId="77777777" w:rsidR="00E249DD" w:rsidRDefault="00E249DD"/>
    <w:p w14:paraId="268F867D" w14:textId="7A22B3E2" w:rsidR="00E249DD" w:rsidRPr="00E249DD" w:rsidRDefault="00E249DD" w:rsidP="00E249DD">
      <w:pPr>
        <w:rPr>
          <w:rFonts w:ascii="Times New Roman" w:hAnsi="Times New Roman" w:cs="Times New Roman"/>
          <w:sz w:val="18"/>
          <w:szCs w:val="18"/>
        </w:rPr>
      </w:pPr>
      <w:r w:rsidRPr="00E249DD">
        <w:rPr>
          <w:rFonts w:ascii="Times New Roman" w:eastAsia="MinionPro-Regular" w:hAnsi="Times New Roman" w:cs="Times New Roman"/>
          <w:kern w:val="0"/>
          <w:sz w:val="19"/>
          <w:szCs w:val="19"/>
        </w:rPr>
        <w:t>Table S2. Primers used for off-target ana</w:t>
      </w:r>
      <w:r w:rsidR="00472D01">
        <w:rPr>
          <w:rFonts w:ascii="Times New Roman" w:eastAsia="MinionPro-Regular" w:hAnsi="Times New Roman" w:cs="Times New Roman" w:hint="eastAsia"/>
          <w:kern w:val="0"/>
          <w:sz w:val="19"/>
          <w:szCs w:val="19"/>
        </w:rPr>
        <w:t>l</w:t>
      </w:r>
      <w:bookmarkStart w:id="0" w:name="_GoBack"/>
      <w:bookmarkEnd w:id="0"/>
      <w:r w:rsidRPr="00E249DD">
        <w:rPr>
          <w:rFonts w:ascii="Times New Roman" w:eastAsia="MinionPro-Regular" w:hAnsi="Times New Roman" w:cs="Times New Roman"/>
          <w:kern w:val="0"/>
          <w:sz w:val="19"/>
          <w:szCs w:val="19"/>
        </w:rPr>
        <w:t>ysi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16"/>
        <w:gridCol w:w="3610"/>
        <w:gridCol w:w="3796"/>
      </w:tblGrid>
      <w:tr w:rsidR="00E249DD" w14:paraId="3919C6BA" w14:textId="77777777" w:rsidTr="00CB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74173" w14:textId="77777777" w:rsidR="00E249DD" w:rsidRDefault="00E249DD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590C">
              <w:rPr>
                <w:rFonts w:ascii="Helvetica" w:hAnsi="Helvetica" w:cs="Helvetica"/>
                <w:sz w:val="20"/>
              </w:rPr>
              <w:t>Off-target site</w:t>
            </w:r>
          </w:p>
        </w:tc>
        <w:tc>
          <w:tcPr>
            <w:tcW w:w="0" w:type="auto"/>
          </w:tcPr>
          <w:p w14:paraId="5C06C306" w14:textId="77777777" w:rsidR="00E249DD" w:rsidRPr="0081450C" w:rsidRDefault="00E249DD" w:rsidP="00CB17D6">
            <w:pPr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>Forwards primer</w:t>
            </w:r>
          </w:p>
        </w:tc>
        <w:tc>
          <w:tcPr>
            <w:tcW w:w="0" w:type="auto"/>
          </w:tcPr>
          <w:p w14:paraId="0A74ACE7" w14:textId="77777777" w:rsidR="00E249DD" w:rsidRPr="0081450C" w:rsidRDefault="00E249DD" w:rsidP="00CB17D6">
            <w:pPr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>Reverse primer</w:t>
            </w:r>
          </w:p>
        </w:tc>
      </w:tr>
      <w:tr w:rsidR="00E249DD" w14:paraId="293DC151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2CE998E0" w14:textId="77777777" w:rsidR="00E249DD" w:rsidRPr="00990963" w:rsidRDefault="00E249DD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189A91E9" w14:textId="77777777" w:rsidR="00E249DD" w:rsidRPr="00990963" w:rsidRDefault="00E249DD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CTTAAATAGAGAAAGACTGCAGGGAC</w:t>
            </w:r>
            <w:r w:rsidRPr="0099096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7CDC4486" w14:textId="77777777" w:rsidR="00E249DD" w:rsidRPr="00990963" w:rsidRDefault="00E249DD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CCAAGCTAGGCTTTTGTCAAGGCATA</w:t>
            </w:r>
          </w:p>
        </w:tc>
      </w:tr>
      <w:tr w:rsidR="00E249DD" w14:paraId="4DFBE558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12E04FC" w14:textId="77777777" w:rsidR="00E249DD" w:rsidRPr="00990963" w:rsidRDefault="00E249DD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D82191B" w14:textId="77777777" w:rsidR="00E249DD" w:rsidRPr="00990963" w:rsidRDefault="00E249DD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CTCTCCAAATTCTACCTAAGATTTCT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309E751" w14:textId="77777777" w:rsidR="00E249DD" w:rsidRPr="00990963" w:rsidRDefault="00E249DD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CAAATCTTGAAATTGGGGCTTT</w:t>
            </w:r>
          </w:p>
        </w:tc>
      </w:tr>
      <w:tr w:rsidR="00E249DD" w14:paraId="2D6F7AD3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39A2F6B" w14:textId="77777777" w:rsidR="00E249DD" w:rsidRPr="00990963" w:rsidRDefault="00E249DD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D19FC87" w14:textId="77777777" w:rsidR="00E249DD" w:rsidRPr="00990963" w:rsidRDefault="00E249DD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TTGAACCAGACATTGTGGTTTATAA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8F9AD05" w14:textId="77777777" w:rsidR="00E249DD" w:rsidRPr="00990963" w:rsidRDefault="00E249DD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GTTGTATCATATTATCCAAAAGCTCATAAC</w:t>
            </w:r>
          </w:p>
        </w:tc>
      </w:tr>
      <w:tr w:rsidR="00E249DD" w14:paraId="4AEE3513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8C7BA9C" w14:textId="77777777" w:rsidR="00E249DD" w:rsidRPr="00990963" w:rsidRDefault="00E249DD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14EB0DE" w14:textId="77777777" w:rsidR="00E249DD" w:rsidRPr="00990963" w:rsidRDefault="00E249DD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ATATGCTGGCCTCTTCAGATTT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2E3DEFC" w14:textId="77777777" w:rsidR="00E249DD" w:rsidRPr="00990963" w:rsidRDefault="00E249DD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ACTGTATTTTTGCTATCTGTCTCTCTTTC</w:t>
            </w:r>
          </w:p>
        </w:tc>
      </w:tr>
      <w:tr w:rsidR="00E249DD" w14:paraId="1DD5780C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F76F757" w14:textId="77777777" w:rsidR="00E249DD" w:rsidRPr="00990963" w:rsidRDefault="00E249DD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1FB8B7E" w14:textId="77777777" w:rsidR="00E249DD" w:rsidRPr="00990963" w:rsidRDefault="00E249DD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TTTGAAGGCTTTTGTTCATG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A230DCF" w14:textId="77777777" w:rsidR="00E249DD" w:rsidRPr="00990963" w:rsidRDefault="00E249DD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GGAAGCAACATGTACAGTTCTCAATG</w:t>
            </w:r>
          </w:p>
        </w:tc>
      </w:tr>
      <w:tr w:rsidR="00E249DD" w14:paraId="485E688D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16B3788" w14:textId="77777777" w:rsidR="00E249DD" w:rsidRPr="00990963" w:rsidRDefault="00E249DD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93E27B6" w14:textId="77777777" w:rsidR="00E249DD" w:rsidRPr="00990963" w:rsidRDefault="00E249DD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GTAGTCCTCCGATCTCTCTCACTGC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08639A6" w14:textId="77777777" w:rsidR="00E249DD" w:rsidRPr="00990963" w:rsidRDefault="00E249DD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0963">
              <w:rPr>
                <w:rFonts w:ascii="Times New Roman" w:hAnsi="Times New Roman" w:cs="Times New Roman"/>
                <w:sz w:val="18"/>
                <w:szCs w:val="18"/>
              </w:rPr>
              <w:t>CTAATTCTCTTAGCGGTTGTCATGC</w:t>
            </w:r>
          </w:p>
        </w:tc>
      </w:tr>
    </w:tbl>
    <w:p w14:paraId="68DDBB7E" w14:textId="77777777" w:rsidR="00E249DD" w:rsidRDefault="00E249DD" w:rsidP="00E249DD">
      <w:pPr>
        <w:rPr>
          <w:rFonts w:ascii="Times New Roman" w:hAnsi="Times New Roman" w:cs="Times New Roman"/>
          <w:sz w:val="18"/>
          <w:szCs w:val="18"/>
        </w:rPr>
      </w:pPr>
    </w:p>
    <w:p w14:paraId="1D6EBB8C" w14:textId="77777777" w:rsidR="00E249DD" w:rsidRDefault="00E249DD" w:rsidP="00E249DD">
      <w:pPr>
        <w:rPr>
          <w:rFonts w:ascii="Times New Roman" w:hAnsi="Times New Roman" w:cs="Times New Roman"/>
          <w:sz w:val="18"/>
          <w:szCs w:val="18"/>
        </w:rPr>
      </w:pPr>
    </w:p>
    <w:p w14:paraId="4D2FB075" w14:textId="77777777" w:rsidR="0095241E" w:rsidRDefault="0095241E" w:rsidP="00E249DD">
      <w:pPr>
        <w:rPr>
          <w:rFonts w:ascii="Times New Roman" w:hAnsi="Times New Roman" w:cs="Times New Roman"/>
          <w:sz w:val="18"/>
          <w:szCs w:val="18"/>
        </w:rPr>
      </w:pPr>
    </w:p>
    <w:p w14:paraId="39195642" w14:textId="77777777" w:rsidR="00185E23" w:rsidRPr="00FE1E86" w:rsidRDefault="00185E23" w:rsidP="00185E23">
      <w:pPr>
        <w:rPr>
          <w:rFonts w:ascii="Times New Roman" w:hAnsi="Times New Roman" w:cs="Times New Roman"/>
          <w:sz w:val="18"/>
          <w:szCs w:val="18"/>
        </w:rPr>
      </w:pPr>
      <w:r w:rsidRPr="00FE1E86">
        <w:rPr>
          <w:rFonts w:ascii="Times New Roman" w:eastAsia="MinionPro-Regular" w:hAnsi="Times New Roman" w:cs="Times New Roman"/>
          <w:kern w:val="0"/>
          <w:sz w:val="19"/>
          <w:szCs w:val="19"/>
        </w:rPr>
        <w:t>Table S3. Mutant information at target 1</w:t>
      </w:r>
    </w:p>
    <w:tbl>
      <w:tblPr>
        <w:tblStyle w:val="-4"/>
        <w:tblW w:w="0" w:type="auto"/>
        <w:tblLook w:val="04A0" w:firstRow="1" w:lastRow="0" w:firstColumn="1" w:lastColumn="0" w:noHBand="0" w:noVBand="1"/>
      </w:tblPr>
      <w:tblGrid>
        <w:gridCol w:w="930"/>
        <w:gridCol w:w="1821"/>
        <w:gridCol w:w="1915"/>
        <w:gridCol w:w="1941"/>
        <w:gridCol w:w="1915"/>
      </w:tblGrid>
      <w:tr w:rsidR="00185E23" w14:paraId="1C872954" w14:textId="77777777" w:rsidTr="00CB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vAlign w:val="center"/>
          </w:tcPr>
          <w:p w14:paraId="1C0EEBEF" w14:textId="77777777" w:rsidR="00185E23" w:rsidRDefault="00185E23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ines</w:t>
            </w:r>
          </w:p>
        </w:tc>
        <w:tc>
          <w:tcPr>
            <w:tcW w:w="1821" w:type="dxa"/>
            <w:vAlign w:val="center"/>
          </w:tcPr>
          <w:p w14:paraId="037DEE05" w14:textId="77777777" w:rsidR="00185E23" w:rsidRDefault="00185E23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mutant type at allele 1</w:t>
            </w:r>
          </w:p>
        </w:tc>
        <w:tc>
          <w:tcPr>
            <w:tcW w:w="1915" w:type="dxa"/>
            <w:vAlign w:val="center"/>
          </w:tcPr>
          <w:p w14:paraId="1120E027" w14:textId="77777777" w:rsidR="00185E23" w:rsidRDefault="00185E23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 type at allele 1</w:t>
            </w:r>
          </w:p>
        </w:tc>
        <w:tc>
          <w:tcPr>
            <w:tcW w:w="1941" w:type="dxa"/>
            <w:vAlign w:val="center"/>
          </w:tcPr>
          <w:p w14:paraId="354403B2" w14:textId="77777777" w:rsidR="00185E23" w:rsidRDefault="00185E23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mutant type at allele II</w:t>
            </w:r>
          </w:p>
        </w:tc>
        <w:tc>
          <w:tcPr>
            <w:tcW w:w="1915" w:type="dxa"/>
            <w:vAlign w:val="center"/>
          </w:tcPr>
          <w:p w14:paraId="0D4EA11A" w14:textId="77777777" w:rsidR="00185E23" w:rsidRDefault="00185E23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 type at allele II</w:t>
            </w:r>
          </w:p>
        </w:tc>
      </w:tr>
      <w:tr w:rsidR="00185E23" w14:paraId="1EB4BE31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08494EEA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37</w:t>
            </w:r>
          </w:p>
        </w:tc>
        <w:tc>
          <w:tcPr>
            <w:tcW w:w="1821" w:type="dxa"/>
          </w:tcPr>
          <w:p w14:paraId="7F6520D9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65AA2DB9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4CA90D04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0C652122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85E23" w14:paraId="0F484F05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6F1110E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38</w:t>
            </w:r>
          </w:p>
        </w:tc>
        <w:tc>
          <w:tcPr>
            <w:tcW w:w="1821" w:type="dxa"/>
          </w:tcPr>
          <w:p w14:paraId="392802DB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15" w:type="dxa"/>
          </w:tcPr>
          <w:p w14:paraId="4F024AF3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941" w:type="dxa"/>
          </w:tcPr>
          <w:p w14:paraId="26021961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3994748E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85E23" w14:paraId="5A4B73A9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640C27B7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39</w:t>
            </w:r>
          </w:p>
        </w:tc>
        <w:tc>
          <w:tcPr>
            <w:tcW w:w="1821" w:type="dxa"/>
          </w:tcPr>
          <w:p w14:paraId="415C7A76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13D2D8B0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1ACF86EC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15" w:type="dxa"/>
          </w:tcPr>
          <w:p w14:paraId="2677BAF1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185E23" w14:paraId="00470639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BA0F882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42</w:t>
            </w:r>
          </w:p>
        </w:tc>
        <w:tc>
          <w:tcPr>
            <w:tcW w:w="1821" w:type="dxa"/>
          </w:tcPr>
          <w:p w14:paraId="096A4C1A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4DF62FC0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7892BC54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304FCBB7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85E23" w14:paraId="40E4560A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3FC66AE9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45</w:t>
            </w:r>
          </w:p>
        </w:tc>
        <w:tc>
          <w:tcPr>
            <w:tcW w:w="1821" w:type="dxa"/>
          </w:tcPr>
          <w:p w14:paraId="3A003AF2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35E23706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4265A43E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15" w:type="dxa"/>
          </w:tcPr>
          <w:p w14:paraId="505AA7CD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185E23" w14:paraId="374097E7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2C58D0F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51</w:t>
            </w:r>
          </w:p>
        </w:tc>
        <w:tc>
          <w:tcPr>
            <w:tcW w:w="1821" w:type="dxa"/>
          </w:tcPr>
          <w:p w14:paraId="3FC1409B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73D85113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4CAB2CC7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15" w:type="dxa"/>
          </w:tcPr>
          <w:p w14:paraId="5DE1B744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185E23" w14:paraId="6DB3E8A9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4410377C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60</w:t>
            </w:r>
          </w:p>
        </w:tc>
        <w:tc>
          <w:tcPr>
            <w:tcW w:w="1821" w:type="dxa"/>
          </w:tcPr>
          <w:p w14:paraId="3D2D5D39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105E30FF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088A5F96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3F81B2C4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85E23" w14:paraId="59494746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29F184F8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68</w:t>
            </w:r>
          </w:p>
        </w:tc>
        <w:tc>
          <w:tcPr>
            <w:tcW w:w="1821" w:type="dxa"/>
          </w:tcPr>
          <w:p w14:paraId="3186F563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2180A1E5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5ECF9A3E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5D5D245F" w14:textId="77777777" w:rsidR="00185E23" w:rsidRDefault="00185E23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85E23" w14:paraId="27B956DC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6B401E72" w14:textId="77777777" w:rsidR="00185E23" w:rsidRDefault="00185E23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69</w:t>
            </w:r>
          </w:p>
        </w:tc>
        <w:tc>
          <w:tcPr>
            <w:tcW w:w="1821" w:type="dxa"/>
          </w:tcPr>
          <w:p w14:paraId="15DCE956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56F04DB3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5BE1B47A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7CD58E19" w14:textId="77777777" w:rsidR="00185E23" w:rsidRDefault="00185E23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</w:tbl>
    <w:p w14:paraId="0C46007B" w14:textId="77777777" w:rsidR="00185E23" w:rsidRDefault="00185E23" w:rsidP="00185E23">
      <w:pPr>
        <w:rPr>
          <w:rFonts w:ascii="Times New Roman" w:hAnsi="Times New Roman" w:cs="Times New Roman"/>
          <w:sz w:val="18"/>
          <w:szCs w:val="18"/>
        </w:rPr>
      </w:pPr>
    </w:p>
    <w:p w14:paraId="748D17E4" w14:textId="77777777" w:rsidR="00185E23" w:rsidRDefault="00185E23" w:rsidP="00185E23">
      <w:pPr>
        <w:rPr>
          <w:rFonts w:ascii="Times New Roman" w:hAnsi="Times New Roman" w:cs="Times New Roman"/>
          <w:sz w:val="18"/>
          <w:szCs w:val="18"/>
        </w:rPr>
      </w:pPr>
    </w:p>
    <w:p w14:paraId="39915A36" w14:textId="77777777" w:rsidR="0095241E" w:rsidRDefault="0095241E" w:rsidP="00185E23">
      <w:pPr>
        <w:rPr>
          <w:rFonts w:ascii="Times New Roman" w:hAnsi="Times New Roman" w:cs="Times New Roman"/>
          <w:sz w:val="18"/>
          <w:szCs w:val="18"/>
        </w:rPr>
      </w:pPr>
    </w:p>
    <w:p w14:paraId="183E9E10" w14:textId="77777777" w:rsidR="0095241E" w:rsidRDefault="0095241E" w:rsidP="00185E23">
      <w:pPr>
        <w:rPr>
          <w:rFonts w:ascii="Times New Roman" w:hAnsi="Times New Roman" w:cs="Times New Roman"/>
          <w:sz w:val="18"/>
          <w:szCs w:val="18"/>
        </w:rPr>
      </w:pPr>
    </w:p>
    <w:p w14:paraId="0EC4D664" w14:textId="559EE1A5" w:rsidR="001E4125" w:rsidRPr="00646CDB" w:rsidRDefault="001E4125" w:rsidP="001E4125">
      <w:pPr>
        <w:rPr>
          <w:rFonts w:ascii="Times New Roman" w:hAnsi="Times New Roman" w:cs="Times New Roman"/>
          <w:sz w:val="18"/>
          <w:szCs w:val="18"/>
        </w:rPr>
      </w:pPr>
      <w:r w:rsidRPr="00646CDB">
        <w:rPr>
          <w:rFonts w:ascii="Times New Roman" w:eastAsia="MinionPro-Regular" w:hAnsi="Times New Roman" w:cs="Times New Roman"/>
          <w:kern w:val="0"/>
          <w:sz w:val="19"/>
          <w:szCs w:val="19"/>
        </w:rPr>
        <w:t>Table S4. Mutant information at target 4</w:t>
      </w:r>
    </w:p>
    <w:tbl>
      <w:tblPr>
        <w:tblStyle w:val="-4"/>
        <w:tblW w:w="0" w:type="auto"/>
        <w:tblLook w:val="04A0" w:firstRow="1" w:lastRow="0" w:firstColumn="1" w:lastColumn="0" w:noHBand="0" w:noVBand="1"/>
      </w:tblPr>
      <w:tblGrid>
        <w:gridCol w:w="930"/>
        <w:gridCol w:w="1821"/>
        <w:gridCol w:w="1915"/>
        <w:gridCol w:w="1941"/>
        <w:gridCol w:w="1915"/>
      </w:tblGrid>
      <w:tr w:rsidR="001E4125" w14:paraId="37AA328D" w14:textId="77777777" w:rsidTr="00CB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vAlign w:val="center"/>
          </w:tcPr>
          <w:p w14:paraId="306181F6" w14:textId="77777777" w:rsidR="001E4125" w:rsidRDefault="001E4125" w:rsidP="00CB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ines</w:t>
            </w:r>
          </w:p>
        </w:tc>
        <w:tc>
          <w:tcPr>
            <w:tcW w:w="1821" w:type="dxa"/>
            <w:vAlign w:val="center"/>
          </w:tcPr>
          <w:p w14:paraId="27C386B9" w14:textId="77777777" w:rsidR="001E4125" w:rsidRDefault="001E4125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mutant type at allele 1</w:t>
            </w:r>
          </w:p>
        </w:tc>
        <w:tc>
          <w:tcPr>
            <w:tcW w:w="1915" w:type="dxa"/>
            <w:vAlign w:val="center"/>
          </w:tcPr>
          <w:p w14:paraId="13141E35" w14:textId="77777777" w:rsidR="001E4125" w:rsidRDefault="001E4125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 type at allele 1</w:t>
            </w:r>
          </w:p>
        </w:tc>
        <w:tc>
          <w:tcPr>
            <w:tcW w:w="1941" w:type="dxa"/>
            <w:vAlign w:val="center"/>
          </w:tcPr>
          <w:p w14:paraId="05D7972C" w14:textId="77777777" w:rsidR="001E4125" w:rsidRDefault="001E4125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mutant type at allele II</w:t>
            </w:r>
          </w:p>
        </w:tc>
        <w:tc>
          <w:tcPr>
            <w:tcW w:w="1915" w:type="dxa"/>
            <w:vAlign w:val="center"/>
          </w:tcPr>
          <w:p w14:paraId="3ACF2423" w14:textId="77777777" w:rsidR="001E4125" w:rsidRDefault="001E4125" w:rsidP="00CB1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 type at allele II</w:t>
            </w:r>
          </w:p>
        </w:tc>
      </w:tr>
      <w:tr w:rsidR="001E4125" w14:paraId="23E6CE79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7620AEA" w14:textId="77777777" w:rsidR="001E4125" w:rsidRDefault="001E4125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37</w:t>
            </w:r>
          </w:p>
        </w:tc>
        <w:tc>
          <w:tcPr>
            <w:tcW w:w="1821" w:type="dxa"/>
          </w:tcPr>
          <w:p w14:paraId="2749759F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48321A98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45331E26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551864FB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E4125" w14:paraId="122A42F1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688BB0E6" w14:textId="77777777" w:rsidR="001E4125" w:rsidRDefault="001E4125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38</w:t>
            </w:r>
          </w:p>
        </w:tc>
        <w:tc>
          <w:tcPr>
            <w:tcW w:w="1821" w:type="dxa"/>
          </w:tcPr>
          <w:p w14:paraId="520E698E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0DF44C0C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70162B91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1D925742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E4125" w14:paraId="189C11A7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A56C15C" w14:textId="77777777" w:rsidR="001E4125" w:rsidRDefault="001E4125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42</w:t>
            </w:r>
          </w:p>
        </w:tc>
        <w:tc>
          <w:tcPr>
            <w:tcW w:w="1821" w:type="dxa"/>
          </w:tcPr>
          <w:p w14:paraId="6D44CDE5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039BC48E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09D02087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107CA394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E4125" w14:paraId="17D7B8B6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365DDF94" w14:textId="77777777" w:rsidR="001E4125" w:rsidRDefault="001E4125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51</w:t>
            </w:r>
          </w:p>
        </w:tc>
        <w:tc>
          <w:tcPr>
            <w:tcW w:w="1821" w:type="dxa"/>
          </w:tcPr>
          <w:p w14:paraId="4A56F52D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15" w:type="dxa"/>
          </w:tcPr>
          <w:p w14:paraId="050892F9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941" w:type="dxa"/>
          </w:tcPr>
          <w:p w14:paraId="34FB02D8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1CA8EEA4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E4125" w14:paraId="471255A7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49D5DB42" w14:textId="77777777" w:rsidR="001E4125" w:rsidRDefault="001E4125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60</w:t>
            </w:r>
          </w:p>
        </w:tc>
        <w:tc>
          <w:tcPr>
            <w:tcW w:w="1821" w:type="dxa"/>
          </w:tcPr>
          <w:p w14:paraId="2C495536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1456B11E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5CD57DB9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05451A65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E4125" w14:paraId="442D203F" w14:textId="77777777" w:rsidTr="00C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256CD404" w14:textId="77777777" w:rsidR="001E4125" w:rsidRDefault="001E4125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61</w:t>
            </w:r>
          </w:p>
        </w:tc>
        <w:tc>
          <w:tcPr>
            <w:tcW w:w="1821" w:type="dxa"/>
          </w:tcPr>
          <w:p w14:paraId="5B0E69F4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5303A0F0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4D41F539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766963F8" w14:textId="77777777" w:rsidR="001E4125" w:rsidRDefault="001E4125" w:rsidP="00C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1E4125" w14:paraId="574F334D" w14:textId="77777777" w:rsidTr="00C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23AF42B" w14:textId="77777777" w:rsidR="001E4125" w:rsidRDefault="001E4125" w:rsidP="00CB17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69</w:t>
            </w:r>
          </w:p>
        </w:tc>
        <w:tc>
          <w:tcPr>
            <w:tcW w:w="1821" w:type="dxa"/>
          </w:tcPr>
          <w:p w14:paraId="7AB5E2F2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2ED04923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41" w:type="dxa"/>
          </w:tcPr>
          <w:p w14:paraId="07929ADC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14:paraId="1E4BA6EA" w14:textId="77777777" w:rsidR="001E4125" w:rsidRDefault="001E4125" w:rsidP="00C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</w:tbl>
    <w:p w14:paraId="146FF814" w14:textId="77777777" w:rsidR="001E4125" w:rsidRDefault="001E4125" w:rsidP="001E4125">
      <w:pPr>
        <w:rPr>
          <w:rFonts w:ascii="Times New Roman" w:hAnsi="Times New Roman" w:cs="Times New Roman"/>
          <w:sz w:val="18"/>
          <w:szCs w:val="18"/>
        </w:rPr>
      </w:pPr>
    </w:p>
    <w:p w14:paraId="268CC858" w14:textId="77777777" w:rsidR="001E4125" w:rsidRDefault="001E4125" w:rsidP="001E4125">
      <w:pPr>
        <w:rPr>
          <w:rFonts w:ascii="Times New Roman" w:hAnsi="Times New Roman" w:cs="Times New Roman"/>
          <w:sz w:val="18"/>
          <w:szCs w:val="18"/>
        </w:rPr>
      </w:pPr>
    </w:p>
    <w:p w14:paraId="35429A7D" w14:textId="77777777" w:rsidR="0095241E" w:rsidRDefault="0095241E" w:rsidP="00185E23">
      <w:pPr>
        <w:rPr>
          <w:rFonts w:ascii="Times New Roman" w:hAnsi="Times New Roman" w:cs="Times New Roman"/>
          <w:sz w:val="18"/>
          <w:szCs w:val="18"/>
        </w:rPr>
      </w:pPr>
    </w:p>
    <w:p w14:paraId="6CC39748" w14:textId="77777777" w:rsidR="00E249DD" w:rsidRDefault="00E249DD"/>
    <w:sectPr w:rsidR="00E249DD" w:rsidSect="00012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E4C82"/>
    <w:rsid w:val="00185E23"/>
    <w:rsid w:val="001E4125"/>
    <w:rsid w:val="00333813"/>
    <w:rsid w:val="00343E1B"/>
    <w:rsid w:val="00472D01"/>
    <w:rsid w:val="004E4C82"/>
    <w:rsid w:val="005B5FCD"/>
    <w:rsid w:val="00607618"/>
    <w:rsid w:val="00646CDB"/>
    <w:rsid w:val="006E31DE"/>
    <w:rsid w:val="007A5FC0"/>
    <w:rsid w:val="00823D7A"/>
    <w:rsid w:val="0095241E"/>
    <w:rsid w:val="00A4737B"/>
    <w:rsid w:val="00BE0808"/>
    <w:rsid w:val="00C959EA"/>
    <w:rsid w:val="00E2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6E9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C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4E4C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185E23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3</Words>
  <Characters>1273</Characters>
  <Application>Microsoft Macintosh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王 先生</cp:lastModifiedBy>
  <cp:revision>13</cp:revision>
  <dcterms:created xsi:type="dcterms:W3CDTF">2017-04-22T12:19:00Z</dcterms:created>
  <dcterms:modified xsi:type="dcterms:W3CDTF">2017-06-20T14:10:00Z</dcterms:modified>
</cp:coreProperties>
</file>